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824C9" w14:textId="77777777" w:rsidR="00F336AE" w:rsidRPr="00FC441B" w:rsidRDefault="00F336AE" w:rsidP="00F336AE">
      <w:pPr>
        <w:rPr>
          <w:color w:val="000000" w:themeColor="text1"/>
        </w:rPr>
      </w:pPr>
      <w:bookmarkStart w:id="0" w:name="_GoBack"/>
      <w:bookmarkEnd w:id="0"/>
    </w:p>
    <w:p w14:paraId="41DD69A4" w14:textId="59109802" w:rsidR="00E525CE" w:rsidRDefault="00E525CE" w:rsidP="000F4DC2">
      <w:pPr>
        <w:pStyle w:val="Heading2"/>
      </w:pPr>
      <w:r>
        <w:t xml:space="preserve">S1. </w:t>
      </w:r>
      <w:r w:rsidR="001951A1">
        <w:t xml:space="preserve">File </w:t>
      </w:r>
      <w:r w:rsidR="002A5033">
        <w:t>MRI scanning sequences</w:t>
      </w:r>
    </w:p>
    <w:p w14:paraId="7CD830AC" w14:textId="7F2B7967" w:rsidR="00F336AE" w:rsidRPr="00FC441B" w:rsidRDefault="00F336AE" w:rsidP="00F336AE">
      <w:pPr>
        <w:spacing w:line="360" w:lineRule="auto"/>
        <w:jc w:val="both"/>
        <w:outlineLvl w:val="0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t>Siemens 3T MRI Sequences</w:t>
      </w:r>
    </w:p>
    <w:p w14:paraId="0CD027DB" w14:textId="77777777" w:rsidR="00F336AE" w:rsidRPr="00FC441B" w:rsidRDefault="00F336AE" w:rsidP="00F336AE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FC441B">
        <w:rPr>
          <w:rFonts w:cstheme="minorHAnsi"/>
          <w:color w:val="000000" w:themeColor="text1"/>
          <w:sz w:val="22"/>
          <w:szCs w:val="22"/>
        </w:rPr>
        <w:t xml:space="preserve">Used on Siemens 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Skyra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3T (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syngo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MR E11A), and Siemens Prisma 3T (E11C) scanners:</w:t>
      </w:r>
    </w:p>
    <w:p w14:paraId="2895A94B" w14:textId="77777777" w:rsidR="00F336AE" w:rsidRPr="00FC441B" w:rsidRDefault="00F336AE" w:rsidP="00F336AE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i/>
          <w:color w:val="000000" w:themeColor="text1"/>
          <w:sz w:val="22"/>
          <w:szCs w:val="22"/>
        </w:rPr>
      </w:pPr>
      <w:proofErr w:type="spellStart"/>
      <w:r w:rsidRPr="00FC441B">
        <w:rPr>
          <w:rFonts w:cstheme="minorHAnsi"/>
          <w:i/>
          <w:color w:val="000000" w:themeColor="text1"/>
          <w:sz w:val="22"/>
          <w:szCs w:val="22"/>
        </w:rPr>
        <w:t>shMOLLI</w:t>
      </w:r>
      <w:proofErr w:type="spellEnd"/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 (</w:t>
      </w:r>
      <w:proofErr w:type="spellStart"/>
      <w:r w:rsidRPr="00FC441B">
        <w:rPr>
          <w:rFonts w:cstheme="minorHAnsi"/>
          <w:i/>
          <w:color w:val="000000" w:themeColor="text1"/>
          <w:sz w:val="22"/>
          <w:szCs w:val="22"/>
        </w:rPr>
        <w:t>Myomaps</w:t>
      </w:r>
      <w:proofErr w:type="spellEnd"/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): </w:t>
      </w:r>
      <w:r w:rsidRPr="00FC441B">
        <w:rPr>
          <w:rFonts w:cstheme="minorHAnsi"/>
          <w:color w:val="000000" w:themeColor="text1"/>
          <w:sz w:val="22"/>
          <w:szCs w:val="22"/>
        </w:rPr>
        <w:t>192x144 acquisition matrix, segments=84, bandwidth=965 Hz/Pixel, Oversampling=0, Partial Fourier=6/8 (75%), Parallel imaging factor=2, 8mm slice thickness, flip angle=35°, FOV=440mm x 330mm, echo spacing (SSFP TR) =2.43ms, TE=1.05ms, initial TI=100ms, TI increment= 80ms.</w:t>
      </w:r>
    </w:p>
    <w:p w14:paraId="108C6695" w14:textId="77777777" w:rsidR="00F336AE" w:rsidRPr="00FC441B" w:rsidRDefault="00F336AE" w:rsidP="00F336AE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T2star and Dixon: </w:t>
      </w:r>
      <w:r w:rsidRPr="00FC441B">
        <w:rPr>
          <w:rFonts w:cstheme="minorHAnsi"/>
          <w:color w:val="000000" w:themeColor="text1"/>
          <w:sz w:val="22"/>
          <w:szCs w:val="22"/>
        </w:rPr>
        <w:t xml:space="preserve">128x104 acquisition matrix, 6mm slices thickness, flip angle=20°, FOV=400mmx325mm, TE = 1.23ms, echo spacing=1.23ms, number of echoes = 8, even echoes were used for fitting T2* and echoes 2, 3 &amp; 4 were used for </w:t>
      </w:r>
      <w:r w:rsidRPr="00FC441B">
        <w:rPr>
          <w:rFonts w:cstheme="minorHAnsi"/>
          <w:i/>
          <w:color w:val="000000" w:themeColor="text1"/>
          <w:sz w:val="22"/>
          <w:szCs w:val="22"/>
        </w:rPr>
        <w:t>Dixon</w:t>
      </w:r>
      <w:r w:rsidRPr="00FC441B">
        <w:rPr>
          <w:rFonts w:cstheme="minorHAnsi"/>
          <w:color w:val="000000" w:themeColor="text1"/>
          <w:sz w:val="22"/>
          <w:szCs w:val="22"/>
        </w:rPr>
        <w:t xml:space="preserve"> processing.</w:t>
      </w:r>
    </w:p>
    <w:p w14:paraId="75482EC7" w14:textId="77777777" w:rsidR="00F336AE" w:rsidRPr="00FC441B" w:rsidRDefault="00F336AE" w:rsidP="00F336AE">
      <w:pPr>
        <w:spacing w:line="360" w:lineRule="auto"/>
        <w:jc w:val="both"/>
        <w:rPr>
          <w:rFonts w:cstheme="minorHAnsi"/>
          <w:i/>
          <w:color w:val="000000" w:themeColor="text1"/>
          <w:sz w:val="22"/>
          <w:szCs w:val="22"/>
        </w:rPr>
      </w:pPr>
    </w:p>
    <w:p w14:paraId="6D378186" w14:textId="77777777" w:rsidR="00F336AE" w:rsidRPr="00FC441B" w:rsidRDefault="00F336AE" w:rsidP="00F336AE">
      <w:pPr>
        <w:spacing w:line="360" w:lineRule="auto"/>
        <w:jc w:val="both"/>
        <w:outlineLvl w:val="0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t>Siemens 1.5T MRI Sequences</w:t>
      </w:r>
    </w:p>
    <w:p w14:paraId="0570EDFD" w14:textId="77777777" w:rsidR="00F336AE" w:rsidRPr="00FC441B" w:rsidRDefault="00F336AE" w:rsidP="00F336AE">
      <w:pPr>
        <w:spacing w:line="360" w:lineRule="auto"/>
        <w:jc w:val="both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color w:val="000000" w:themeColor="text1"/>
          <w:sz w:val="22"/>
          <w:szCs w:val="22"/>
        </w:rPr>
        <w:t xml:space="preserve">Used on Siemens 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Avanto</w:t>
      </w:r>
      <w:r w:rsidRPr="00FC441B">
        <w:rPr>
          <w:rFonts w:cstheme="minorHAnsi"/>
          <w:color w:val="000000" w:themeColor="text1"/>
          <w:sz w:val="22"/>
          <w:szCs w:val="22"/>
          <w:vertAlign w:val="superscript"/>
        </w:rPr>
        <w:t>fit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1.5T (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syngo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MR E11C) scanners:</w:t>
      </w:r>
    </w:p>
    <w:p w14:paraId="5866C392" w14:textId="77777777" w:rsidR="00F336AE" w:rsidRPr="00FC441B" w:rsidRDefault="00F336AE" w:rsidP="00F336AE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i/>
          <w:color w:val="000000" w:themeColor="text1"/>
          <w:sz w:val="22"/>
          <w:szCs w:val="22"/>
        </w:rPr>
      </w:pPr>
      <w:proofErr w:type="spellStart"/>
      <w:r w:rsidRPr="00FC441B">
        <w:rPr>
          <w:rFonts w:cstheme="minorHAnsi"/>
          <w:i/>
          <w:color w:val="000000" w:themeColor="text1"/>
          <w:sz w:val="22"/>
          <w:szCs w:val="22"/>
        </w:rPr>
        <w:t>shMOLLI</w:t>
      </w:r>
      <w:proofErr w:type="spellEnd"/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 (</w:t>
      </w:r>
      <w:proofErr w:type="spellStart"/>
      <w:r w:rsidRPr="00FC441B">
        <w:rPr>
          <w:rFonts w:cstheme="minorHAnsi"/>
          <w:i/>
          <w:color w:val="000000" w:themeColor="text1"/>
          <w:sz w:val="22"/>
          <w:szCs w:val="22"/>
        </w:rPr>
        <w:t>Myomaps</w:t>
      </w:r>
      <w:proofErr w:type="spellEnd"/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): </w:t>
      </w:r>
      <w:r w:rsidRPr="00FC441B">
        <w:rPr>
          <w:rFonts w:cstheme="minorHAnsi"/>
          <w:color w:val="000000" w:themeColor="text1"/>
          <w:sz w:val="22"/>
          <w:szCs w:val="22"/>
        </w:rPr>
        <w:t>192x144 acquisition matrix, segments=84, bandwidth=246 Hz/Pixel, Oversampling=0, Partial Fourier=6/8 (75%), Parallel imaging factor=2, 8mm slice thickness, flip angle=35°, FOV=440mm x 330mm, echo spacing (SSFP TR) =4.76ms, TE=1.93ms, initial TI=145ms, TI increment = 80ms.</w:t>
      </w:r>
    </w:p>
    <w:p w14:paraId="7969AEDF" w14:textId="77777777" w:rsidR="00F336AE" w:rsidRPr="00FC441B" w:rsidRDefault="00F336AE" w:rsidP="00F336AE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T2star and Dixon: </w:t>
      </w:r>
      <w:r w:rsidRPr="00FC441B">
        <w:rPr>
          <w:rFonts w:cstheme="minorHAnsi"/>
          <w:color w:val="000000" w:themeColor="text1"/>
          <w:sz w:val="22"/>
          <w:szCs w:val="22"/>
        </w:rPr>
        <w:t xml:space="preserve">128x104 acquisition matrix, 6mm slices thickness, flip angle=20°, FOV=400mmx325mm, TE = 2.38ms, echo spacing=2.38ms, number of echoes = 8, even echoes were used for fitting T2* and echoes 2, 3 &amp; 4 were used for </w:t>
      </w:r>
      <w:r w:rsidRPr="00FC441B">
        <w:rPr>
          <w:rFonts w:cstheme="minorHAnsi"/>
          <w:i/>
          <w:color w:val="000000" w:themeColor="text1"/>
          <w:sz w:val="22"/>
          <w:szCs w:val="22"/>
        </w:rPr>
        <w:t>Dixon</w:t>
      </w:r>
      <w:r w:rsidRPr="00FC441B">
        <w:rPr>
          <w:rFonts w:cstheme="minorHAnsi"/>
          <w:color w:val="000000" w:themeColor="text1"/>
          <w:sz w:val="22"/>
          <w:szCs w:val="22"/>
        </w:rPr>
        <w:t xml:space="preserve"> processing.</w:t>
      </w:r>
    </w:p>
    <w:p w14:paraId="6666A45C" w14:textId="77777777" w:rsidR="00F336AE" w:rsidRPr="00FC441B" w:rsidRDefault="00F336AE" w:rsidP="00F336AE">
      <w:pPr>
        <w:spacing w:line="360" w:lineRule="auto"/>
        <w:jc w:val="both"/>
        <w:rPr>
          <w:rFonts w:cstheme="minorHAnsi"/>
          <w:i/>
          <w:color w:val="000000" w:themeColor="text1"/>
          <w:sz w:val="22"/>
          <w:szCs w:val="22"/>
        </w:rPr>
      </w:pPr>
    </w:p>
    <w:p w14:paraId="0ABC474D" w14:textId="77777777" w:rsidR="00F336AE" w:rsidRPr="00FC441B" w:rsidRDefault="00F336AE" w:rsidP="00F336AE">
      <w:pPr>
        <w:spacing w:line="360" w:lineRule="auto"/>
        <w:jc w:val="both"/>
        <w:outlineLvl w:val="0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t>Philips 3T MRI Sequences</w:t>
      </w:r>
    </w:p>
    <w:p w14:paraId="7407FB55" w14:textId="77777777" w:rsidR="00F336AE" w:rsidRPr="00FC441B" w:rsidRDefault="00F336AE" w:rsidP="00F336AE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FC441B">
        <w:rPr>
          <w:rFonts w:cstheme="minorHAnsi"/>
          <w:color w:val="000000" w:themeColor="text1"/>
          <w:sz w:val="22"/>
          <w:szCs w:val="22"/>
        </w:rPr>
        <w:t xml:space="preserve">Used on Philips 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Ingenia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3T (5.3.0) scanners:</w:t>
      </w:r>
    </w:p>
    <w:p w14:paraId="7141EC14" w14:textId="77777777" w:rsidR="00F336AE" w:rsidRPr="00FC441B" w:rsidRDefault="00F336AE" w:rsidP="00F336AE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t>MOLLI (</w:t>
      </w:r>
      <w:proofErr w:type="spellStart"/>
      <w:r w:rsidRPr="00FC441B">
        <w:rPr>
          <w:rFonts w:cstheme="minorHAnsi"/>
          <w:i/>
          <w:color w:val="000000" w:themeColor="text1"/>
          <w:sz w:val="22"/>
          <w:szCs w:val="22"/>
        </w:rPr>
        <w:t>CardicQuant</w:t>
      </w:r>
      <w:proofErr w:type="spellEnd"/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): </w:t>
      </w:r>
      <w:r w:rsidRPr="00FC441B">
        <w:rPr>
          <w:rFonts w:cstheme="minorHAnsi"/>
          <w:color w:val="000000" w:themeColor="text1"/>
          <w:sz w:val="22"/>
          <w:szCs w:val="22"/>
        </w:rPr>
        <w:t>192x144 acquisition matrix, TFE factor=54, bandwidth=957.4 Hz/Pixel, Scan percentage=100%, Partial Fourier=6/8 (75%), Parallel imaging factor=2, 8mm slice thickness, flip angle=35°, FOV=440mm x 330mm, echo spacing (SSFP TR) =2.42ms, TE=1.20ms, initial TI=80ms, TI increment= 80ms.</w:t>
      </w:r>
    </w:p>
    <w:p w14:paraId="090AB361" w14:textId="77777777" w:rsidR="00F336AE" w:rsidRPr="00FC441B" w:rsidRDefault="00F336AE" w:rsidP="00F336AE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T2star and Dixon: </w:t>
      </w:r>
      <w:r w:rsidRPr="00FC441B">
        <w:rPr>
          <w:rFonts w:cstheme="minorHAnsi"/>
          <w:color w:val="000000" w:themeColor="text1"/>
          <w:sz w:val="22"/>
          <w:szCs w:val="22"/>
        </w:rPr>
        <w:t xml:space="preserve">128x108 acquisition matrix, 6mm slices thickness, flip angle=20°, FOV=400mmx337.5mm, TE = 1.19ms, echo spacing=1.19ms, number of echoes = 8, even echoes were used for fitting T2* and echoes 2, 3 &amp; 4 were used for </w:t>
      </w:r>
      <w:r w:rsidRPr="00FC441B">
        <w:rPr>
          <w:rFonts w:cstheme="minorHAnsi"/>
          <w:i/>
          <w:color w:val="000000" w:themeColor="text1"/>
          <w:sz w:val="22"/>
          <w:szCs w:val="22"/>
        </w:rPr>
        <w:t>Dixon</w:t>
      </w:r>
      <w:r w:rsidRPr="00FC441B">
        <w:rPr>
          <w:rFonts w:cstheme="minorHAnsi"/>
          <w:color w:val="000000" w:themeColor="text1"/>
          <w:sz w:val="22"/>
          <w:szCs w:val="22"/>
        </w:rPr>
        <w:t xml:space="preserve"> processing.</w:t>
      </w:r>
    </w:p>
    <w:p w14:paraId="7A904A4E" w14:textId="77777777" w:rsidR="00F336AE" w:rsidRPr="00FC441B" w:rsidRDefault="00F336AE" w:rsidP="00F336AE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0C7F89C6" w14:textId="77777777" w:rsidR="00F336AE" w:rsidRPr="00FC441B" w:rsidRDefault="00F336AE" w:rsidP="00F336AE">
      <w:pPr>
        <w:spacing w:line="360" w:lineRule="auto"/>
        <w:jc w:val="both"/>
        <w:outlineLvl w:val="0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t>Philips 1.5T MRI Sequences</w:t>
      </w:r>
    </w:p>
    <w:p w14:paraId="13D53917" w14:textId="77777777" w:rsidR="00F336AE" w:rsidRPr="00FC441B" w:rsidRDefault="00F336AE" w:rsidP="00F336AE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FC441B">
        <w:rPr>
          <w:rFonts w:cstheme="minorHAnsi"/>
          <w:color w:val="000000" w:themeColor="text1"/>
          <w:sz w:val="22"/>
          <w:szCs w:val="22"/>
        </w:rPr>
        <w:t xml:space="preserve">Used on Philips 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Ingenia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1.5T (5.3.0) scanners:</w:t>
      </w:r>
    </w:p>
    <w:p w14:paraId="75FBD7C2" w14:textId="77777777" w:rsidR="00F336AE" w:rsidRPr="00FC441B" w:rsidRDefault="00F336AE" w:rsidP="00F336AE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lastRenderedPageBreak/>
        <w:t>MOLLI (</w:t>
      </w:r>
      <w:proofErr w:type="spellStart"/>
      <w:r w:rsidRPr="00FC441B">
        <w:rPr>
          <w:rFonts w:cstheme="minorHAnsi"/>
          <w:i/>
          <w:color w:val="000000" w:themeColor="text1"/>
          <w:sz w:val="22"/>
          <w:szCs w:val="22"/>
        </w:rPr>
        <w:t>CardicQuant</w:t>
      </w:r>
      <w:proofErr w:type="spellEnd"/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): </w:t>
      </w:r>
      <w:r w:rsidRPr="00FC441B">
        <w:rPr>
          <w:rFonts w:cstheme="minorHAnsi"/>
          <w:color w:val="000000" w:themeColor="text1"/>
          <w:sz w:val="22"/>
          <w:szCs w:val="22"/>
        </w:rPr>
        <w:t>192x144 acquisition matrix, TFE factor=54, bandwidth=311.5 Hz/Pixel, Scan percentage=100%, Partial Fourier=6/8 (75%), Parallel imaging factor=2, 8mm slice thickness, flip angle=35°, FOV=440mm x 330mm, echo spacing (SSFP TR)=4.76ms, TE=1.93ms, initial TI=140ms, TI increment= 80ms.</w:t>
      </w:r>
    </w:p>
    <w:p w14:paraId="5991145A" w14:textId="77777777" w:rsidR="00F336AE" w:rsidRPr="00FC441B" w:rsidRDefault="00F336AE" w:rsidP="00F336AE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T2star and Dixon: </w:t>
      </w:r>
      <w:r w:rsidRPr="00FC441B">
        <w:rPr>
          <w:rFonts w:cstheme="minorHAnsi"/>
          <w:color w:val="000000" w:themeColor="text1"/>
          <w:sz w:val="22"/>
          <w:szCs w:val="22"/>
        </w:rPr>
        <w:t xml:space="preserve">128x104 acquisition matrix, 6mm slices thickness, flip angle=20°, FOV=400mmx337.5mm, TE = 2.37ms, echo spacing=2.37ms, number of echoes = 8, even echoes were used for fitting T2* and echoes 2, 3 &amp; 4 were used for </w:t>
      </w:r>
      <w:r w:rsidRPr="00FC441B">
        <w:rPr>
          <w:rFonts w:cstheme="minorHAnsi"/>
          <w:i/>
          <w:color w:val="000000" w:themeColor="text1"/>
          <w:sz w:val="22"/>
          <w:szCs w:val="22"/>
        </w:rPr>
        <w:t>Dixon</w:t>
      </w:r>
      <w:r w:rsidRPr="00FC441B">
        <w:rPr>
          <w:rFonts w:cstheme="minorHAnsi"/>
          <w:color w:val="000000" w:themeColor="text1"/>
          <w:sz w:val="22"/>
          <w:szCs w:val="22"/>
        </w:rPr>
        <w:t xml:space="preserve"> processing.</w:t>
      </w:r>
    </w:p>
    <w:p w14:paraId="4AEB799A" w14:textId="77777777" w:rsidR="00CB1F51" w:rsidRDefault="00CB1F51"/>
    <w:sectPr w:rsidR="00CB1F51" w:rsidSect="001176F1">
      <w:footerReference w:type="even" r:id="rId7"/>
      <w:footerReference w:type="default" r:id="rId8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B6D16" w14:textId="77777777" w:rsidR="005C4E03" w:rsidRDefault="000F4DC2">
      <w:r>
        <w:separator/>
      </w:r>
    </w:p>
  </w:endnote>
  <w:endnote w:type="continuationSeparator" w:id="0">
    <w:p w14:paraId="6A3E5C19" w14:textId="77777777" w:rsidR="005C4E03" w:rsidRDefault="000F4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E87341" w14:textId="77777777" w:rsidR="009D5605" w:rsidRDefault="00F336AE" w:rsidP="009D560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9A67BF" w14:textId="77777777" w:rsidR="009D5605" w:rsidRDefault="000537CD" w:rsidP="00990E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6BA465" w14:textId="77777777" w:rsidR="009D5605" w:rsidRDefault="00F336AE" w:rsidP="009D560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078E8D03" w14:textId="77777777" w:rsidR="009D5605" w:rsidRDefault="000537CD" w:rsidP="00990E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218B9" w14:textId="77777777" w:rsidR="005C4E03" w:rsidRDefault="000F4DC2">
      <w:r>
        <w:separator/>
      </w:r>
    </w:p>
  </w:footnote>
  <w:footnote w:type="continuationSeparator" w:id="0">
    <w:p w14:paraId="3E4CC376" w14:textId="77777777" w:rsidR="005C4E03" w:rsidRDefault="000F4D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C0D08"/>
    <w:multiLevelType w:val="hybridMultilevel"/>
    <w:tmpl w:val="641C14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57AA0"/>
    <w:multiLevelType w:val="hybridMultilevel"/>
    <w:tmpl w:val="028852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942BB0"/>
    <w:multiLevelType w:val="hybridMultilevel"/>
    <w:tmpl w:val="641C14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212E7E"/>
    <w:multiLevelType w:val="hybridMultilevel"/>
    <w:tmpl w:val="A836BBF8"/>
    <w:lvl w:ilvl="0" w:tplc="0409000F">
      <w:start w:val="1"/>
      <w:numFmt w:val="decimal"/>
      <w:lvlText w:val="%1.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" w15:restartNumberingAfterBreak="0">
    <w:nsid w:val="5BC55C83"/>
    <w:multiLevelType w:val="hybridMultilevel"/>
    <w:tmpl w:val="641C14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6AE"/>
    <w:rsid w:val="000537CD"/>
    <w:rsid w:val="000850C4"/>
    <w:rsid w:val="000C725F"/>
    <w:rsid w:val="000F4DC2"/>
    <w:rsid w:val="001951A1"/>
    <w:rsid w:val="002A5033"/>
    <w:rsid w:val="00580631"/>
    <w:rsid w:val="005C4E03"/>
    <w:rsid w:val="00664CD6"/>
    <w:rsid w:val="0084708E"/>
    <w:rsid w:val="008A2A0E"/>
    <w:rsid w:val="009174D3"/>
    <w:rsid w:val="009A025D"/>
    <w:rsid w:val="00C428E3"/>
    <w:rsid w:val="00CB1F51"/>
    <w:rsid w:val="00D61999"/>
    <w:rsid w:val="00E525CE"/>
    <w:rsid w:val="00E751C7"/>
    <w:rsid w:val="00F3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79265"/>
  <w15:chartTrackingRefBased/>
  <w15:docId w15:val="{EEB675F8-8DEE-DD45-991C-29DA398AD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6AE"/>
  </w:style>
  <w:style w:type="paragraph" w:styleId="Heading1">
    <w:name w:val="heading 1"/>
    <w:basedOn w:val="Normal"/>
    <w:next w:val="Normal"/>
    <w:link w:val="Heading1Char"/>
    <w:uiPriority w:val="9"/>
    <w:qFormat/>
    <w:rsid w:val="00F336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D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6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336A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336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36AE"/>
  </w:style>
  <w:style w:type="character" w:styleId="PageNumber">
    <w:name w:val="page number"/>
    <w:basedOn w:val="DefaultParagraphFont"/>
    <w:uiPriority w:val="99"/>
    <w:semiHidden/>
    <w:unhideWhenUsed/>
    <w:rsid w:val="00F336AE"/>
  </w:style>
  <w:style w:type="character" w:styleId="LineNumber">
    <w:name w:val="line number"/>
    <w:basedOn w:val="DefaultParagraphFont"/>
    <w:uiPriority w:val="99"/>
    <w:semiHidden/>
    <w:unhideWhenUsed/>
    <w:rsid w:val="00F336AE"/>
  </w:style>
  <w:style w:type="character" w:customStyle="1" w:styleId="Heading2Char">
    <w:name w:val="Heading 2 Char"/>
    <w:basedOn w:val="DefaultParagraphFont"/>
    <w:link w:val="Heading2"/>
    <w:uiPriority w:val="9"/>
    <w:rsid w:val="000F4D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cia Bachtiar</dc:creator>
  <cp:keywords/>
  <dc:description/>
  <cp:lastModifiedBy>Velicia Bachtiar</cp:lastModifiedBy>
  <cp:revision>4</cp:revision>
  <dcterms:created xsi:type="dcterms:W3CDTF">2019-03-27T22:17:00Z</dcterms:created>
  <dcterms:modified xsi:type="dcterms:W3CDTF">2019-03-27T22:19:00Z</dcterms:modified>
</cp:coreProperties>
</file>